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C6A3C" w14:textId="77777777" w:rsidR="005B2830" w:rsidRDefault="005B2830" w:rsidP="005B2830">
      <w:pPr>
        <w:rPr>
          <w:b/>
          <w:bCs/>
          <w:u w:val="single"/>
        </w:rPr>
      </w:pPr>
      <w:r>
        <w:rPr>
          <w:b/>
          <w:bCs/>
          <w:u w:val="single"/>
        </w:rPr>
        <w:t>Supplementary Table 1</w:t>
      </w:r>
    </w:p>
    <w:p w14:paraId="1294609B" w14:textId="77777777" w:rsidR="005B2830" w:rsidRDefault="005B2830" w:rsidP="005B2830">
      <w:pPr>
        <w:rPr>
          <w:b/>
          <w:bCs/>
          <w:u w:val="single"/>
        </w:rPr>
      </w:pPr>
    </w:p>
    <w:p w14:paraId="614AE7DC" w14:textId="77777777" w:rsidR="005B2830" w:rsidRDefault="005B2830" w:rsidP="005B2830">
      <w:pPr>
        <w:rPr>
          <w:i/>
          <w:iCs/>
          <w:sz w:val="16"/>
          <w:szCs w:val="16"/>
        </w:rPr>
      </w:pPr>
    </w:p>
    <w:p w14:paraId="11ADBCB0" w14:textId="77777777" w:rsidR="005B2830" w:rsidRDefault="005B2830" w:rsidP="005B2830">
      <w:pPr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 xml:space="preserve">Supplementary </w:t>
      </w:r>
      <w:r w:rsidRPr="004C43F7">
        <w:rPr>
          <w:i/>
          <w:iCs/>
          <w:sz w:val="16"/>
          <w:szCs w:val="16"/>
        </w:rPr>
        <w:t xml:space="preserve">Table 1: Microbiome literature </w:t>
      </w:r>
      <w:r>
        <w:rPr>
          <w:i/>
          <w:iCs/>
          <w:sz w:val="16"/>
          <w:szCs w:val="16"/>
        </w:rPr>
        <w:t xml:space="preserve">assessment. Of all the genera, only </w:t>
      </w:r>
      <w:r>
        <w:rPr>
          <w:sz w:val="16"/>
          <w:szCs w:val="16"/>
        </w:rPr>
        <w:t>Klebsiella</w:t>
      </w:r>
      <w:r>
        <w:rPr>
          <w:i/>
          <w:iCs/>
          <w:sz w:val="16"/>
          <w:szCs w:val="16"/>
        </w:rPr>
        <w:t xml:space="preserve"> returned a result for it and mesothelioma, as highlighted by the asterisk (*).</w:t>
      </w:r>
    </w:p>
    <w:p w14:paraId="512C76A4" w14:textId="77777777" w:rsidR="005B2830" w:rsidRDefault="005B2830" w:rsidP="005B2830">
      <w:pPr>
        <w:jc w:val="center"/>
        <w:rPr>
          <w:i/>
          <w:iCs/>
          <w:sz w:val="16"/>
          <w:szCs w:val="1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1329"/>
        <w:gridCol w:w="3079"/>
        <w:gridCol w:w="2524"/>
      </w:tblGrid>
      <w:tr w:rsidR="005B2830" w:rsidRPr="00052CBF" w14:paraId="0963272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1D04F1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Entity Name</w:t>
            </w:r>
          </w:p>
        </w:tc>
        <w:tc>
          <w:tcPr>
            <w:tcW w:w="1780" w:type="dxa"/>
            <w:noWrap/>
            <w:vAlign w:val="center"/>
            <w:hideMark/>
          </w:tcPr>
          <w:p w14:paraId="1F76F33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Higher in</w:t>
            </w:r>
          </w:p>
        </w:tc>
        <w:tc>
          <w:tcPr>
            <w:tcW w:w="4240" w:type="dxa"/>
            <w:noWrap/>
            <w:vAlign w:val="center"/>
            <w:hideMark/>
          </w:tcPr>
          <w:p w14:paraId="315D078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PubMed Entries for Genus &amp;</w:t>
            </w:r>
            <w:r>
              <w:rPr>
                <w:b/>
                <w:bCs/>
                <w:sz w:val="16"/>
                <w:szCs w:val="16"/>
              </w:rPr>
              <w:t xml:space="preserve"> Mesothelioma</w:t>
            </w:r>
          </w:p>
        </w:tc>
        <w:tc>
          <w:tcPr>
            <w:tcW w:w="3460" w:type="dxa"/>
            <w:noWrap/>
            <w:vAlign w:val="center"/>
            <w:hideMark/>
          </w:tcPr>
          <w:p w14:paraId="58F6A6A0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PubMed Entries for Genus &amp; Cancer</w:t>
            </w:r>
          </w:p>
        </w:tc>
      </w:tr>
      <w:tr w:rsidR="005B2830" w:rsidRPr="00052CBF" w14:paraId="2B85D338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BE1297B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onticaul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8011D4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DCC7B6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8A776C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C08AB92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804D406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Kosmotog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C46CB5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2F478D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7CBAF1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03D3BC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3AACBF2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Vulgati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A5EB67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E8ACBD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DBBFF4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144765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82A49C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Youngii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95D625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E93420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259FCC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76BE79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A7D3CC8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andidatus_Ishikawael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1916F3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364716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F5FC09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8E6DB4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1A0BFE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agnetococc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EEF13A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4D0D3F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A617C3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4</w:t>
            </w:r>
          </w:p>
        </w:tc>
      </w:tr>
      <w:tr w:rsidR="005B2830" w:rsidRPr="00052CBF" w14:paraId="4856305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B777E3A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tanier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232307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A7A245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ACFFE2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D7567D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D89D53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Euryhalocaul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BC5AE1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9B4A60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2518C0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2D2021F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C1E979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arinimicrob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CA9B9C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6488C7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841792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97941F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DA82C2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seudohongiel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7B2227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7E2054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4F155E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F7BD05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BE5038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Leucothrix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BC5984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670B3C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CAE22D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5BED3C90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BF4C74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icrochaete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88E3D5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3D5371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5AFFF9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2</w:t>
            </w:r>
          </w:p>
        </w:tc>
      </w:tr>
      <w:tr w:rsidR="005B2830" w:rsidRPr="00052CBF" w14:paraId="7F3ED83F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739520E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etobacter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D0DB29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188F39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DF6C70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2</w:t>
            </w:r>
          </w:p>
        </w:tc>
      </w:tr>
      <w:tr w:rsidR="005B2830" w:rsidRPr="00052CBF" w14:paraId="1A758C68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8FAD9CE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Thermodesulfob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A82837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BFB091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899419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47AC1B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A9829C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ctinopolymorph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A869EE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98A592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B8A520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7561A26D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466997F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arinagarivoran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F1B54F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697213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EE1BEC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C2A4FA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DA1154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ydrogenivirg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7BA0B0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744E06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861D4B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932692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E3E144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andidatus_Evans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E9CCF7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0D0FD9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C9DB4E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78CEBEF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DF89F1C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riblamyd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5FCD9D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03F450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647477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53DCB3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443F9EA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ycloclastic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ED733A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0E4E5C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850F7C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1FB4872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EA9822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Leptonema</w:t>
            </w:r>
          </w:p>
        </w:tc>
        <w:tc>
          <w:tcPr>
            <w:tcW w:w="1780" w:type="dxa"/>
            <w:noWrap/>
            <w:vAlign w:val="center"/>
            <w:hideMark/>
          </w:tcPr>
          <w:p w14:paraId="17F2DA1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AA5D94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78E789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4</w:t>
            </w:r>
          </w:p>
        </w:tc>
      </w:tr>
      <w:tr w:rsidR="005B2830" w:rsidRPr="00052CBF" w14:paraId="6F30C1E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BB2B92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Robiginitale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275743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EF84F9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71296D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1ED3755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C8B2C3C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araoerskov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22CBC8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94A8DB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C2BA88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5FB3EC3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4708E1F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ethylomarin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D0917B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0DFF39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A90CA7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B4C64C7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47970D8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llofust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1EABBC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5337D3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35692D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A5FFEF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CC2E6E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alisaet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C20359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AB55C7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AAA17C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847A10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FC6494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Thiocaps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4F66EC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D03B80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2B8D81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6E4C11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EF8A6B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ethylohalobi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42094E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0FD826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880F93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9313D0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0D0659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eson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5D67B1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03E144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89BB9B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E23F11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0FE5C28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rag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92229A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EA3905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3E5B37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4</w:t>
            </w:r>
          </w:p>
        </w:tc>
      </w:tr>
      <w:tr w:rsidR="005B2830" w:rsidRPr="00052CBF" w14:paraId="695B16D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3E40286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garivoran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D41B78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D29AE1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309C86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CC28248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68787F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orticocc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877534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4C3FC5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DB3FB7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9BE9B47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D0CE8A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aematospirill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3457EF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C23D99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65E465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5568DB2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057DACB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Beggiatoa</w:t>
            </w:r>
          </w:p>
        </w:tc>
        <w:tc>
          <w:tcPr>
            <w:tcW w:w="1780" w:type="dxa"/>
            <w:noWrap/>
            <w:vAlign w:val="center"/>
            <w:hideMark/>
          </w:tcPr>
          <w:p w14:paraId="35717C1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DB1FF6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0A0011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3A397122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486C44C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Neptunomona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125814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6DC9F2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8D2CE1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58878320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8B5F19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alorhodospir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70213E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5C2944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4BE6DC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AD81C6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1BE562A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esulfospir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FC668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6F6C1C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375D77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58C759C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FC6F81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uniceibacter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F2814D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FB48CC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C8A17F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CBC0A2F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2CC9796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imidu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DE0435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F841F2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AACA82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E8846C0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4DF660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arivirg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959A97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FC6A69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2F2252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F00973C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D0EF7B6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alini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241D14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206EB5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3D31C4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E7FFC5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033A0DD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4B6956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lastRenderedPageBreak/>
              <w:t>Salegenti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B8EDB5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280D47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364E1B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6CBD4D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7AF1C66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mmonifex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3E12DE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0ABB1C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5CF8FC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58CF39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4B1B04D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Nesiot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FC52C4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A3F688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D9984E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EE414E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B6A38AE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Gulosi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50D4E0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A77C5E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FEF001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122106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F03B18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Thalassospir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BBE2AF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982EB9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E940F7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3D91E11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2DB7CCE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leurocaps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94FD8A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7386FF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B2D228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19D3D090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0761A8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naerofust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DE4BD0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B35A04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3525D5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1F42B557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DF4E4C0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Yatapox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6F87BA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5ADABA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29E557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49</w:t>
            </w:r>
          </w:p>
        </w:tc>
      </w:tr>
      <w:tr w:rsidR="005B2830" w:rsidRPr="00052CBF" w14:paraId="5C927D7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D339A0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Lee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FA8ED1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E9B559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82EF5A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0</w:t>
            </w:r>
          </w:p>
        </w:tc>
      </w:tr>
      <w:tr w:rsidR="005B2830" w:rsidRPr="00052CBF" w14:paraId="06941E0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AE4968C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ylemonel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E7061E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868F49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D7C59F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BC3AB9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B51402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Nautil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716B57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D3C70F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2C6B2B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14EA7F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C99A84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Thiolapill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DD9740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A44E7E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081DED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F4B071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18F4C2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zovibrio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168893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266081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F50F16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9EAF78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C5AE58D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lostero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6252BE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B1273B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DEF21A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3</w:t>
            </w:r>
          </w:p>
        </w:tc>
      </w:tr>
      <w:tr w:rsidR="005B2830" w:rsidRPr="00052CBF" w14:paraId="46B0DDA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626092D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harpe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C3AB9B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3F4A94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C0F014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BBBC93D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A33455B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alobacteroide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BF85BB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1E298E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D0FA1B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8EAA58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E24083F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Oleiphil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75D1F9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A92DC3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F1738C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695B4F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CDD0774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helon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673DE0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61AB50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99F7D4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B52FDF2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84BDC4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andidatus_Methylopumil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14DFE9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82B967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B38C10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92B05D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9E4E7D0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ichel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D9DC13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809829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FE2C1A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002900F2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28D015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hikzlike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678816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80830D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D47A24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0BC163D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015E92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yclobacter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39E619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E12158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6D1913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64</w:t>
            </w:r>
          </w:p>
        </w:tc>
      </w:tr>
      <w:tr w:rsidR="005B2830" w:rsidRPr="00052CBF" w14:paraId="22A76F6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AADEB4B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esulfonatronospir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D285A8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0252B4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CF94A6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A3B42A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C69F8DF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Yokenel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87D41C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852378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52A138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1C4A7667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E791E7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andidatus_Photodesm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792A99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08141D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9C817E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5D07C02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FAD13B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andidatus_Arthromit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DD9A26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138244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1D5AAD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4</w:t>
            </w:r>
          </w:p>
        </w:tc>
      </w:tr>
      <w:tr w:rsidR="005B2830" w:rsidRPr="00052CBF" w14:paraId="0A689C3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D63EA32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ydrogen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D1C38F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EC2031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3FC8AE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A215A3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A3D2EC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phingorhabd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838C23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47E9E3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888FB6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955F4C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C8EA18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Ventosimona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6D6D48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AA4839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458AF9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8125E55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19C287E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inorose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ECA5E7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495C16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029A10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33060B0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3B9BAD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aludibacter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741D3C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3653A1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D71D62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89A12E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1FA42B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alinispir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8DD326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8E46D4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E41AD1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313024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9D46077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rini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3859DA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7FEFE2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C68946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45E5532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B4B07C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Thioalkalimicrob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875462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61184E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925B03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48B34AFD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9B46CC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cidihal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9BD745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42619D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4B9D87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381942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150B75C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helativoran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0970A0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D68A4E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28C180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2</w:t>
            </w:r>
          </w:p>
        </w:tc>
      </w:tr>
      <w:tr w:rsidR="005B2830" w:rsidRPr="00052CBF" w14:paraId="723A475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D1DD2C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ethylosarcin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C2B9C5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01AA2F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8EA5E8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240431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0D020C4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mycolicicocc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B85DFC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9E7010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E1F4FA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6D55625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659A4E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ulfuricurv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8177DC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840B83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5E82B6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2</w:t>
            </w:r>
          </w:p>
        </w:tc>
      </w:tr>
      <w:tr w:rsidR="005B2830" w:rsidRPr="00052CBF" w14:paraId="0A253871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7156B9D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caricome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7240BE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CE9699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183D8E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CF5E6D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0F2F9B4" w14:textId="77777777" w:rsidR="005B2830" w:rsidRPr="003D31C4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3D31C4">
              <w:rPr>
                <w:b/>
                <w:b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4624024" w14:textId="77777777" w:rsidR="005B2830" w:rsidRPr="003D31C4" w:rsidRDefault="005B2830" w:rsidP="005E65C1">
            <w:pPr>
              <w:jc w:val="center"/>
              <w:rPr>
                <w:sz w:val="16"/>
                <w:szCs w:val="16"/>
              </w:rPr>
            </w:pPr>
            <w:r w:rsidRPr="003D31C4">
              <w:rPr>
                <w:sz w:val="16"/>
                <w:szCs w:val="16"/>
              </w:rPr>
              <w:t>Low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8435F1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BA3260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</w:t>
            </w:r>
          </w:p>
        </w:tc>
      </w:tr>
      <w:tr w:rsidR="005B2830" w:rsidRPr="00052CBF" w14:paraId="2A70174F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0A62804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alolactibacill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159EDC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204D53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E73C59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6A94034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93B094B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esulfobacu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8E042A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E6B158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D24DF3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B78F0CD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B4F2492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Cafeteria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63AC41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781720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C00884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E8C750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9BA964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Thioflavicocc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462314C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AE0F5F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33494FF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A450E32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D72EC1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Nitratifracto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CD7A73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8379F2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8E2A79E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AA28D7C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63E7E0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lastRenderedPageBreak/>
              <w:t>Betaentomopox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676125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AAB2D4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3F4350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97290E7" w14:textId="77777777" w:rsidTr="005E65C1">
        <w:trPr>
          <w:trHeight w:val="285"/>
          <w:jc w:val="center"/>
        </w:trPr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91A75E9" w14:textId="77777777" w:rsidR="005B2830" w:rsidRPr="003D31C4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3D31C4">
              <w:rPr>
                <w:b/>
                <w:bCs/>
                <w:sz w:val="16"/>
                <w:szCs w:val="16"/>
              </w:rPr>
              <w:t>Klebsiella*</w:t>
            </w:r>
          </w:p>
        </w:tc>
        <w:tc>
          <w:tcPr>
            <w:tcW w:w="1780" w:type="dxa"/>
            <w:noWrap/>
            <w:vAlign w:val="center"/>
            <w:hideMark/>
          </w:tcPr>
          <w:p w14:paraId="272A3766" w14:textId="77777777" w:rsidR="005B2830" w:rsidRPr="003D31C4" w:rsidRDefault="005B2830" w:rsidP="005E65C1">
            <w:pPr>
              <w:jc w:val="center"/>
              <w:rPr>
                <w:sz w:val="16"/>
                <w:szCs w:val="16"/>
              </w:rPr>
            </w:pPr>
            <w:r w:rsidRPr="003D31C4">
              <w:rPr>
                <w:sz w:val="16"/>
                <w:szCs w:val="16"/>
              </w:rPr>
              <w:t>Low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99C100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3</w:t>
            </w:r>
          </w:p>
        </w:tc>
        <w:tc>
          <w:tcPr>
            <w:tcW w:w="3460" w:type="dxa"/>
            <w:noWrap/>
            <w:vAlign w:val="center"/>
            <w:hideMark/>
          </w:tcPr>
          <w:p w14:paraId="131FE3C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1609</w:t>
            </w:r>
          </w:p>
        </w:tc>
      </w:tr>
      <w:tr w:rsidR="005B2830" w:rsidRPr="00052CBF" w14:paraId="0224556C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B2DC390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Vagococc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5B4366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D97745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656270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3</w:t>
            </w:r>
          </w:p>
        </w:tc>
      </w:tr>
      <w:tr w:rsidR="005B2830" w:rsidRPr="00052CBF" w14:paraId="11465037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6EDB8D8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Lambdalikevir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8D9218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CE8B1A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5F3490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387</w:t>
            </w:r>
          </w:p>
        </w:tc>
      </w:tr>
      <w:tr w:rsidR="005B2830" w:rsidRPr="00052CBF" w14:paraId="6EAB5A5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1801563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Halotale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9C154C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8DE19A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B8B00D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1A5F956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EB6BF6F" w14:textId="77777777" w:rsidR="005B2830" w:rsidRPr="003D31C4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3D31C4">
              <w:rPr>
                <w:b/>
                <w:bCs/>
                <w:sz w:val="16"/>
                <w:szCs w:val="16"/>
              </w:rPr>
              <w:t>Sangui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03DAE5C3" w14:textId="77777777" w:rsidR="005B2830" w:rsidRPr="003D31C4" w:rsidRDefault="005B2830" w:rsidP="005E65C1">
            <w:pPr>
              <w:jc w:val="center"/>
              <w:rPr>
                <w:sz w:val="16"/>
                <w:szCs w:val="16"/>
              </w:rPr>
            </w:pPr>
            <w:r w:rsidRPr="003D31C4">
              <w:rPr>
                <w:sz w:val="16"/>
                <w:szCs w:val="16"/>
              </w:rPr>
              <w:t>Low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FAD148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2DFA2D3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5AEBCEF4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75B4E5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Limnochord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4D8D08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CC5512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8C6BA7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DBC4008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36F462D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esulfatirhabdi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EE3F68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A756C2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5C2657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E984D05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9F141A8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liiroseovari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770A03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6BE9A0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6927955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5E4FF95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3CF97AD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3D31C4">
              <w:rPr>
                <w:b/>
                <w:bCs/>
                <w:sz w:val="16"/>
                <w:szCs w:val="16"/>
              </w:rPr>
              <w:t>Achromobacter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6DFAA00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3D31C4">
              <w:rPr>
                <w:sz w:val="16"/>
                <w:szCs w:val="16"/>
              </w:rPr>
              <w:t>Low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42DA7174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13F567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60</w:t>
            </w:r>
          </w:p>
        </w:tc>
      </w:tr>
      <w:tr w:rsidR="005B2830" w:rsidRPr="00052CBF" w14:paraId="7F4B348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3D2D9D45" w14:textId="77777777" w:rsidR="005B2830" w:rsidRPr="0049293D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49293D">
              <w:rPr>
                <w:b/>
                <w:bCs/>
                <w:sz w:val="16"/>
                <w:szCs w:val="16"/>
              </w:rPr>
              <w:t>Oscillochlori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9F7250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9534F0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C0BE48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B3DF609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32C3529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Sneathiel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520005E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65EEC4C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40126E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412ED27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3147EC0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r w:rsidRPr="00052CBF">
              <w:rPr>
                <w:b/>
                <w:bCs/>
                <w:sz w:val="16"/>
                <w:szCs w:val="16"/>
              </w:rPr>
              <w:t>Heliobacterium</w:t>
            </w:r>
          </w:p>
        </w:tc>
        <w:tc>
          <w:tcPr>
            <w:tcW w:w="1780" w:type="dxa"/>
            <w:noWrap/>
            <w:vAlign w:val="center"/>
            <w:hideMark/>
          </w:tcPr>
          <w:p w14:paraId="244F7088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69CD0A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8FD2F79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412DFEB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2520D3DA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Jejui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76C0E2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07673A8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E3DBAA5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36A5A50E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1C929EB6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Aliiglacieco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FDF5DDF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720FED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47DE4FBB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67A037C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0BB9E80D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Pelodictyon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607E5A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28023AF2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789C126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0AA0F44A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61E4636B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Desulfobacc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11C6E2A1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15F0FD6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93613C3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714011D3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5BC86331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Gracilibacillus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3192445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53557D66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11B8953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23D5250B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1F8BF1E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Bermanella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7EC8B84A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7552D947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0666764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  <w:tr w:rsidR="005B2830" w:rsidRPr="00052CBF" w14:paraId="181A467F" w14:textId="77777777" w:rsidTr="005E65C1">
        <w:trPr>
          <w:trHeight w:val="285"/>
          <w:jc w:val="center"/>
        </w:trPr>
        <w:tc>
          <w:tcPr>
            <w:tcW w:w="2840" w:type="dxa"/>
            <w:noWrap/>
            <w:vAlign w:val="center"/>
            <w:hideMark/>
          </w:tcPr>
          <w:p w14:paraId="42FACBE5" w14:textId="77777777" w:rsidR="005B2830" w:rsidRPr="00052CBF" w:rsidRDefault="005B2830" w:rsidP="005E65C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052CBF">
              <w:rPr>
                <w:b/>
                <w:bCs/>
                <w:sz w:val="16"/>
                <w:szCs w:val="16"/>
              </w:rPr>
              <w:t>Methylacidiphilum</w:t>
            </w:r>
            <w:proofErr w:type="spellEnd"/>
          </w:p>
        </w:tc>
        <w:tc>
          <w:tcPr>
            <w:tcW w:w="1780" w:type="dxa"/>
            <w:noWrap/>
            <w:vAlign w:val="center"/>
            <w:hideMark/>
          </w:tcPr>
          <w:p w14:paraId="2A6CF32C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High Survivors</w:t>
            </w:r>
          </w:p>
        </w:tc>
        <w:tc>
          <w:tcPr>
            <w:tcW w:w="4240" w:type="dxa"/>
            <w:noWrap/>
            <w:vAlign w:val="center"/>
            <w:hideMark/>
          </w:tcPr>
          <w:p w14:paraId="30B9B6CD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  <w:tc>
          <w:tcPr>
            <w:tcW w:w="3460" w:type="dxa"/>
            <w:noWrap/>
            <w:vAlign w:val="center"/>
            <w:hideMark/>
          </w:tcPr>
          <w:p w14:paraId="5FA6ABD0" w14:textId="77777777" w:rsidR="005B2830" w:rsidRPr="00052CBF" w:rsidRDefault="005B2830" w:rsidP="005E65C1">
            <w:pPr>
              <w:jc w:val="center"/>
              <w:rPr>
                <w:sz w:val="16"/>
                <w:szCs w:val="16"/>
              </w:rPr>
            </w:pPr>
            <w:r w:rsidRPr="00052CBF">
              <w:rPr>
                <w:sz w:val="16"/>
                <w:szCs w:val="16"/>
              </w:rPr>
              <w:t>0</w:t>
            </w:r>
          </w:p>
        </w:tc>
      </w:tr>
    </w:tbl>
    <w:p w14:paraId="430F3A3F" w14:textId="77777777" w:rsidR="005B2830" w:rsidRDefault="005B2830" w:rsidP="005B2830">
      <w:pPr>
        <w:rPr>
          <w:i/>
          <w:iCs/>
          <w:sz w:val="16"/>
          <w:szCs w:val="16"/>
        </w:rPr>
      </w:pPr>
    </w:p>
    <w:p w14:paraId="050DFB2B" w14:textId="77777777" w:rsidR="00BE07B0" w:rsidRDefault="00BE07B0"/>
    <w:sectPr w:rsidR="00BE0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525"/>
    <w:rsid w:val="002D6960"/>
    <w:rsid w:val="005B2830"/>
    <w:rsid w:val="00695525"/>
    <w:rsid w:val="00BE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9A57C-FBD6-4DE3-9EC4-6BB60CCD9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83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3336</Characters>
  <Application>Microsoft Office Word</Application>
  <DocSecurity>0</DocSecurity>
  <Lines>27</Lines>
  <Paragraphs>7</Paragraphs>
  <ScaleCrop>false</ScaleCrop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yr Bakker</dc:creator>
  <cp:keywords/>
  <dc:description/>
  <cp:lastModifiedBy>Emyr Bakker</cp:lastModifiedBy>
  <cp:revision>2</cp:revision>
  <dcterms:created xsi:type="dcterms:W3CDTF">2022-12-22T01:43:00Z</dcterms:created>
  <dcterms:modified xsi:type="dcterms:W3CDTF">2022-12-22T01:44:00Z</dcterms:modified>
</cp:coreProperties>
</file>